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CD95" w14:textId="77777777" w:rsidR="00CF6686" w:rsidRDefault="00CF6686" w:rsidP="00CF668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1. </w:t>
      </w:r>
      <w:r>
        <w:rPr>
          <w:rFonts w:ascii="Times New Roman" w:hAnsi="Times New Roman" w:cs="Times New Roman"/>
          <w:sz w:val="28"/>
          <w:szCs w:val="28"/>
        </w:rPr>
        <w:t>The lung window and different phases images of enhanced computed tomography (CT) scanning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-D) The images of arterial phase. (E-H) The images of delayed phase. (I-L) The images of lung window.</w:t>
      </w:r>
    </w:p>
    <w:p w14:paraId="21176FA1" w14:textId="77777777" w:rsidR="00E53EF6" w:rsidRDefault="00E53EF6"/>
    <w:sectPr w:rsidR="00E53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6D"/>
    <w:rsid w:val="00220B6D"/>
    <w:rsid w:val="00CF6686"/>
    <w:rsid w:val="00E5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D0313-2C97-4DDD-8AD1-133C2EB9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</dc:creator>
  <cp:keywords/>
  <dc:description/>
  <cp:lastModifiedBy>zyj</cp:lastModifiedBy>
  <cp:revision>2</cp:revision>
  <dcterms:created xsi:type="dcterms:W3CDTF">2023-04-09T05:16:00Z</dcterms:created>
  <dcterms:modified xsi:type="dcterms:W3CDTF">2023-04-09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3847b67d9d2c989a48a9909e4e1c05fb73be4d4475307bb371e600c333f59</vt:lpwstr>
  </property>
</Properties>
</file>